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80AAF" w14:textId="323F3A28" w:rsidR="00F304B2" w:rsidRPr="00324114" w:rsidRDefault="00F304B2" w:rsidP="00F304B2">
      <w:pPr>
        <w:rPr>
          <w:rFonts w:ascii="Arial" w:hAnsi="Arial" w:cs="Arial"/>
          <w:sz w:val="22"/>
          <w:szCs w:val="22"/>
          <w:lang w:val="en-US"/>
        </w:rPr>
      </w:pPr>
      <w:r w:rsidRPr="00324114">
        <w:rPr>
          <w:rFonts w:ascii="Arial" w:hAnsi="Arial" w:cs="Arial"/>
          <w:sz w:val="22"/>
          <w:szCs w:val="22"/>
          <w:lang w:val="en-US"/>
        </w:rPr>
        <w:t>Supplementary tabl</w:t>
      </w:r>
      <w:r>
        <w:rPr>
          <w:rFonts w:ascii="Arial" w:hAnsi="Arial" w:cs="Arial"/>
          <w:sz w:val="22"/>
          <w:szCs w:val="22"/>
          <w:lang w:val="en-US"/>
        </w:rPr>
        <w:t>e</w:t>
      </w:r>
      <w:r w:rsidRPr="0032411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7</w:t>
      </w:r>
      <w:r w:rsidRPr="00324114">
        <w:rPr>
          <w:rFonts w:ascii="Arial" w:hAnsi="Arial" w:cs="Arial"/>
          <w:sz w:val="22"/>
          <w:szCs w:val="22"/>
          <w:lang w:val="en-US"/>
        </w:rPr>
        <w:t xml:space="preserve">. </w:t>
      </w:r>
      <w:r w:rsidR="004B6911">
        <w:rPr>
          <w:rFonts w:ascii="Arial" w:hAnsi="Arial" w:cs="Arial"/>
          <w:sz w:val="22"/>
          <w:szCs w:val="22"/>
          <w:lang w:val="en-US"/>
        </w:rPr>
        <w:t>Multivariable analysis of s</w:t>
      </w:r>
      <w:r w:rsidRPr="00324114">
        <w:rPr>
          <w:rFonts w:ascii="Arial" w:hAnsi="Arial" w:cs="Arial"/>
          <w:sz w:val="22"/>
          <w:szCs w:val="22"/>
          <w:lang w:val="en-US"/>
        </w:rPr>
        <w:t xml:space="preserve">ymptoms associated with respiratory virus infections. </w:t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200"/>
        <w:gridCol w:w="1440"/>
        <w:gridCol w:w="1200"/>
      </w:tblGrid>
      <w:tr w:rsidR="00F304B2" w:rsidRPr="00F304B2" w14:paraId="31A90F7C" w14:textId="77777777" w:rsidTr="00F304B2">
        <w:trPr>
          <w:trHeight w:val="300"/>
        </w:trPr>
        <w:tc>
          <w:tcPr>
            <w:tcW w:w="7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C38A9A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RS-CoV-2</w:t>
            </w:r>
          </w:p>
        </w:tc>
      </w:tr>
      <w:tr w:rsidR="00F304B2" w:rsidRPr="00F304B2" w14:paraId="207C2277" w14:textId="77777777" w:rsidTr="00F304B2">
        <w:trPr>
          <w:trHeight w:val="570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3E436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6AF2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dds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tio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951B7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D0B352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</w:t>
            </w:r>
          </w:p>
        </w:tc>
      </w:tr>
      <w:tr w:rsidR="00F304B2" w:rsidRPr="00F304B2" w14:paraId="26814242" w14:textId="77777777" w:rsidTr="00F304B2">
        <w:trPr>
          <w:trHeight w:val="290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42E241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EECC35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11CB2A5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 – 0.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FE2FE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0.001</w:t>
            </w:r>
          </w:p>
        </w:tc>
      </w:tr>
      <w:tr w:rsidR="00F304B2" w:rsidRPr="00F304B2" w14:paraId="1464F07C" w14:textId="77777777" w:rsidTr="00F304B2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7A96E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ev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B76E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8C1F8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8 – 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F3C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9</w:t>
            </w:r>
          </w:p>
        </w:tc>
      </w:tr>
      <w:tr w:rsidR="00F304B2" w:rsidRPr="00F304B2" w14:paraId="2CBF3C57" w14:textId="77777777" w:rsidTr="00F304B2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6F74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adach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2AE00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A0F63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4 – 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3D8E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33</w:t>
            </w:r>
          </w:p>
        </w:tc>
      </w:tr>
      <w:tr w:rsidR="00F304B2" w:rsidRPr="00F304B2" w14:paraId="5D18C581" w14:textId="77777777" w:rsidTr="00F304B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7AA195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o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spSi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95B202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DAF19C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16 – 2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73C350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02</w:t>
            </w:r>
          </w:p>
        </w:tc>
      </w:tr>
      <w:tr w:rsidR="00F304B2" w:rsidRPr="00F304B2" w14:paraId="199BAD8C" w14:textId="77777777" w:rsidTr="00F304B2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DC00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FluA</w:t>
            </w:r>
            <w:proofErr w:type="spellEnd"/>
          </w:p>
        </w:tc>
      </w:tr>
      <w:tr w:rsidR="00F304B2" w:rsidRPr="00F304B2" w14:paraId="5F940171" w14:textId="77777777" w:rsidTr="00F304B2">
        <w:trPr>
          <w:trHeight w:val="570"/>
        </w:trPr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5D9CC5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53DAEE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dds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tio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29A2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FAA45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</w:t>
            </w:r>
          </w:p>
        </w:tc>
      </w:tr>
      <w:tr w:rsidR="00F304B2" w:rsidRPr="00F304B2" w14:paraId="5EEAA960" w14:textId="77777777" w:rsidTr="00F304B2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826DD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CBD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0177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1 – 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C2BD7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10</w:t>
            </w:r>
          </w:p>
        </w:tc>
      </w:tr>
      <w:tr w:rsidR="00F304B2" w:rsidRPr="00F304B2" w14:paraId="3CB717A5" w14:textId="77777777" w:rsidTr="00F304B2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B2A5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adach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25DEC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1BD8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4 – 1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2A00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09</w:t>
            </w:r>
          </w:p>
        </w:tc>
      </w:tr>
      <w:tr w:rsidR="00F304B2" w:rsidRPr="00F304B2" w14:paraId="3815FC4A" w14:textId="77777777" w:rsidTr="00F304B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12E005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orex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28F9CF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04337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.03 – 1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366D8F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0.001</w:t>
            </w:r>
          </w:p>
        </w:tc>
      </w:tr>
      <w:tr w:rsidR="00F304B2" w:rsidRPr="00F304B2" w14:paraId="45A4BB17" w14:textId="77777777" w:rsidTr="00F304B2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C67BE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HPIV</w:t>
            </w:r>
          </w:p>
        </w:tc>
      </w:tr>
      <w:tr w:rsidR="00F304B2" w:rsidRPr="00F304B2" w14:paraId="04BC5B11" w14:textId="77777777" w:rsidTr="00F304B2">
        <w:trPr>
          <w:trHeight w:val="570"/>
        </w:trPr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A3DBE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F7A7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dds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tio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D9016A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81A79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</w:t>
            </w:r>
          </w:p>
        </w:tc>
      </w:tr>
      <w:tr w:rsidR="00F304B2" w:rsidRPr="00F304B2" w14:paraId="593A1454" w14:textId="77777777" w:rsidTr="00F304B2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E5D1D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unny</w:t>
            </w:r>
            <w:proofErr w:type="spellEnd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6F561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06DE4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13 – 1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B400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2</w:t>
            </w:r>
          </w:p>
        </w:tc>
      </w:tr>
      <w:tr w:rsidR="00F304B2" w:rsidRPr="00F304B2" w14:paraId="2F864EF5" w14:textId="77777777" w:rsidTr="00F304B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2ABA6D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ss</w:t>
            </w:r>
            <w:proofErr w:type="spellEnd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m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3EAE42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AFD877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8 – 8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1039C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7</w:t>
            </w:r>
          </w:p>
        </w:tc>
      </w:tr>
      <w:tr w:rsidR="00F304B2" w:rsidRPr="00F304B2" w14:paraId="7DA6CB88" w14:textId="77777777" w:rsidTr="00F304B2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FCC8B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Rinovirus</w:t>
            </w:r>
            <w:proofErr w:type="spellEnd"/>
          </w:p>
        </w:tc>
      </w:tr>
      <w:tr w:rsidR="00F304B2" w:rsidRPr="00F304B2" w14:paraId="1A3FB5D4" w14:textId="77777777" w:rsidTr="00F304B2">
        <w:trPr>
          <w:trHeight w:val="570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B14D9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B86C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dds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tio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F2245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27999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</w:t>
            </w:r>
          </w:p>
        </w:tc>
      </w:tr>
      <w:tr w:rsidR="00F304B2" w:rsidRPr="00F304B2" w14:paraId="12FDB53A" w14:textId="77777777" w:rsidTr="00F304B2">
        <w:trPr>
          <w:trHeight w:val="290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2F584A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85AD34B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68B7D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1 – 1.0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F628E66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9</w:t>
            </w:r>
          </w:p>
        </w:tc>
      </w:tr>
      <w:tr w:rsidR="00F304B2" w:rsidRPr="00F304B2" w14:paraId="3B1B7EBE" w14:textId="77777777" w:rsidTr="00F304B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2134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o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spSi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C8508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86623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.54 – 3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32B92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0.001</w:t>
            </w:r>
          </w:p>
        </w:tc>
      </w:tr>
      <w:tr w:rsidR="00F304B2" w:rsidRPr="00F304B2" w14:paraId="52DE9D9C" w14:textId="77777777" w:rsidTr="00F304B2">
        <w:trPr>
          <w:trHeight w:val="300"/>
        </w:trPr>
        <w:tc>
          <w:tcPr>
            <w:tcW w:w="7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DA1EDC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RSV</w:t>
            </w:r>
          </w:p>
        </w:tc>
      </w:tr>
      <w:tr w:rsidR="00F304B2" w:rsidRPr="00F304B2" w14:paraId="5AA0122F" w14:textId="77777777" w:rsidTr="00F304B2">
        <w:trPr>
          <w:trHeight w:val="57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152A6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C7023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dds </w:t>
            </w: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ti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6D3A6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22E1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</w:t>
            </w:r>
          </w:p>
        </w:tc>
      </w:tr>
      <w:tr w:rsidR="00F304B2" w:rsidRPr="00F304B2" w14:paraId="58D3430B" w14:textId="77777777" w:rsidTr="00F304B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E67475" w14:textId="77777777" w:rsidR="00F304B2" w:rsidRPr="00F304B2" w:rsidRDefault="00F304B2" w:rsidP="00F304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0E8F1C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950083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3 – 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41652D" w14:textId="77777777" w:rsidR="00F304B2" w:rsidRPr="00F304B2" w:rsidRDefault="00F304B2" w:rsidP="00F3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F304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21</w:t>
            </w:r>
          </w:p>
        </w:tc>
      </w:tr>
    </w:tbl>
    <w:p w14:paraId="4A9AD081" w14:textId="77777777" w:rsidR="00F304B2" w:rsidRDefault="00F304B2">
      <w:pPr>
        <w:rPr>
          <w:lang w:val="en-US"/>
        </w:rPr>
      </w:pPr>
    </w:p>
    <w:p w14:paraId="63E1F00F" w14:textId="611EB197" w:rsidR="008C4B0B" w:rsidRPr="008C4B0B" w:rsidRDefault="008C4B0B" w:rsidP="008C4B0B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</w:pPr>
      <w:r w:rsidRPr="008C4B0B"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  <w:t>Flu A, Influenza A virus; SARS-CoV-2, Severe Acute Respiratory Syndrome Coronavirus 2</w:t>
      </w:r>
      <w:r w:rsidRPr="008C4B0B"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  <w:t xml:space="preserve">; HPIV, </w:t>
      </w:r>
      <w:r w:rsidRPr="008C4B0B"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  <w:t>Human parainfluenza virus</w:t>
      </w:r>
      <w:r w:rsidRPr="008C4B0B"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  <w:t xml:space="preserve">, RSV, </w:t>
      </w:r>
      <w:r w:rsidRPr="008C4B0B">
        <w:rPr>
          <w:rFonts w:ascii="Arial" w:eastAsia="Times New Roman" w:hAnsi="Arial" w:cs="Arial"/>
          <w:color w:val="000000"/>
          <w:kern w:val="0"/>
          <w:sz w:val="22"/>
          <w:szCs w:val="22"/>
          <w:lang w:eastAsia="pt-BR"/>
          <w14:ligatures w14:val="none"/>
        </w:rPr>
        <w:t>Respiratory syncytial virus</w:t>
      </w:r>
    </w:p>
    <w:sectPr w:rsidR="008C4B0B" w:rsidRPr="008C4B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4B2"/>
    <w:rsid w:val="004B6911"/>
    <w:rsid w:val="008C4B0B"/>
    <w:rsid w:val="00D23067"/>
    <w:rsid w:val="00F3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62AF5"/>
  <w15:chartTrackingRefBased/>
  <w15:docId w15:val="{D41539DE-A356-49B1-8731-0556054C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4B2"/>
  </w:style>
  <w:style w:type="paragraph" w:styleId="Ttulo1">
    <w:name w:val="heading 1"/>
    <w:basedOn w:val="Normal"/>
    <w:next w:val="Normal"/>
    <w:link w:val="Ttulo1Car"/>
    <w:uiPriority w:val="9"/>
    <w:qFormat/>
    <w:rsid w:val="00F30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0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0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0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0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0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0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0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0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0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0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0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04B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04B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04B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04B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04B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04B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0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30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0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30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0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304B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04B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304B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0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04B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0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670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3</cp:revision>
  <dcterms:created xsi:type="dcterms:W3CDTF">2025-11-24T03:28:00Z</dcterms:created>
  <dcterms:modified xsi:type="dcterms:W3CDTF">2025-11-24T20:28:00Z</dcterms:modified>
</cp:coreProperties>
</file>